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A0737" w14:textId="4656BB89" w:rsidR="000C2D0C" w:rsidRDefault="00FE7ED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 w:rsidRPr="00FE7ED7">
        <w:rPr>
          <w:rFonts w:ascii="Times New Roman" w:hAnsi="Times New Roman" w:cs="Times New Roman"/>
          <w:sz w:val="20"/>
          <w:szCs w:val="20"/>
        </w:rPr>
        <w:t>able S4. Cox regression analysis of prognostic factors influencing DSS for patients with localized disease</w:t>
      </w:r>
    </w:p>
    <w:tbl>
      <w:tblPr>
        <w:tblW w:w="7840" w:type="dxa"/>
        <w:tblLook w:val="04A0" w:firstRow="1" w:lastRow="0" w:firstColumn="1" w:lastColumn="0" w:noHBand="0" w:noVBand="1"/>
      </w:tblPr>
      <w:tblGrid>
        <w:gridCol w:w="927"/>
        <w:gridCol w:w="1216"/>
        <w:gridCol w:w="666"/>
        <w:gridCol w:w="1849"/>
        <w:gridCol w:w="666"/>
        <w:gridCol w:w="666"/>
        <w:gridCol w:w="1514"/>
        <w:gridCol w:w="666"/>
      </w:tblGrid>
      <w:tr w:rsidR="00FE7ED7" w:rsidRPr="00FE7ED7" w14:paraId="67272606" w14:textId="77777777" w:rsidTr="00FE7ED7">
        <w:trPr>
          <w:trHeight w:val="280"/>
        </w:trPr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E4D1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D1B0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036B" w14:textId="4B691A8E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 xml:space="preserve">      </w:t>
            </w: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Univariable analysi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 xml:space="preserve">     </w:t>
            </w:r>
          </w:p>
        </w:tc>
        <w:tc>
          <w:tcPr>
            <w:tcW w:w="28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C602" w14:textId="1E9950F4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 xml:space="preserve">    </w:t>
            </w: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Multivariable analysi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 xml:space="preserve">   </w:t>
            </w:r>
          </w:p>
        </w:tc>
      </w:tr>
      <w:tr w:rsidR="00FE7ED7" w:rsidRPr="00FE7ED7" w14:paraId="7B71923E" w14:textId="77777777" w:rsidTr="00FE7ED7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A9236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8203F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9E9AE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6750E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56072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1BE65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1FF62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F3283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FE7ED7" w:rsidRPr="00FE7ED7" w14:paraId="6FDC0167" w14:textId="77777777" w:rsidTr="00FE7ED7">
        <w:trPr>
          <w:trHeight w:val="28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5FBD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(years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C261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F295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14F9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5BF1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EAF6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EB55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7ED7" w:rsidRPr="00FE7ED7" w14:paraId="27628388" w14:textId="77777777" w:rsidTr="00FE7ED7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D157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D970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6792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0343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F628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4E0D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0352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15E9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7ED7" w:rsidRPr="00FE7ED7" w14:paraId="7297A0A4" w14:textId="77777777" w:rsidTr="00FE7ED7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C3DD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A564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-7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B856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67E6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927-2.294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C648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AF4B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A2E5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EC15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7ED7" w:rsidRPr="00FE7ED7" w14:paraId="744C2C12" w14:textId="77777777" w:rsidTr="00FE7ED7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AA91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413C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7C5B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9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7590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.031-2.471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1299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1FAC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C3C8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8F46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7ED7" w:rsidRPr="00FE7ED7" w14:paraId="63DC3111" w14:textId="77777777" w:rsidTr="00FE7ED7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9EDC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1C30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351A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1438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5FDE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91FA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04DB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01A7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7ED7" w:rsidRPr="00FE7ED7" w14:paraId="20B7A3BD" w14:textId="77777777" w:rsidTr="00FE7ED7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4B5F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2818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FD7C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2C94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FBE3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1EAC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650E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A93E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7ED7" w:rsidRPr="00FE7ED7" w14:paraId="604D592C" w14:textId="77777777" w:rsidTr="00FE7ED7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5902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8946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43AE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50C9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773-1.538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2268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E57E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FA65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FCEA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7ED7" w:rsidRPr="00FE7ED7" w14:paraId="43C722F5" w14:textId="77777777" w:rsidTr="00FE7ED7">
        <w:trPr>
          <w:trHeight w:val="28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E7B8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te of diagnosi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458C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058B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7EBC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D8F3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B646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66A9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7ED7" w:rsidRPr="00FE7ED7" w14:paraId="03F716F2" w14:textId="77777777" w:rsidTr="00FE7ED7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E85F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5668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C213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3B20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929-0.996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2DDD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5F0F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B23F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933-1.001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CEAA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</w:tr>
      <w:tr w:rsidR="00FE7ED7" w:rsidRPr="00FE7ED7" w14:paraId="0B099A02" w14:textId="77777777" w:rsidTr="00FE7ED7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E475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2C3B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0-20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911A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58BB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BFF2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81BA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9C1B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81FD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7ED7" w:rsidRPr="00FE7ED7" w14:paraId="663DEFB6" w14:textId="77777777" w:rsidTr="00FE7ED7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0311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4978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0-20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2D19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143D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9-0.874</w:t>
            </w:r>
            <w:r w:rsidRPr="00FE7ED7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412D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2D18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D213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135F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7ED7" w:rsidRPr="00FE7ED7" w14:paraId="634189FD" w14:textId="77777777" w:rsidTr="00FE7ED7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0EE7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A270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7987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1DE4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7266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59DE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76EE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8E23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1</w:t>
            </w:r>
          </w:p>
        </w:tc>
      </w:tr>
      <w:tr w:rsidR="00FE7ED7" w:rsidRPr="00FE7ED7" w14:paraId="2F960804" w14:textId="77777777" w:rsidTr="00FE7ED7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8E5E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A35D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tum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D9E3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AEA9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5108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45E6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3F8E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EA80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7ED7" w:rsidRPr="00FE7ED7" w14:paraId="17711A34" w14:textId="77777777" w:rsidTr="00FE7ED7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614A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1393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u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B104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AC4A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518-1.037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5172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75F5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EF14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518-1.05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9926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E7ED7" w:rsidRPr="00FE7ED7" w14:paraId="5FC34C19" w14:textId="77777777" w:rsidTr="00FE7ED7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F6BC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6CD4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D563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FEAB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DFCD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BB13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AE8E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51BB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35</w:t>
            </w:r>
          </w:p>
        </w:tc>
      </w:tr>
      <w:tr w:rsidR="00FE7ED7" w:rsidRPr="00FE7ED7" w14:paraId="62BE740E" w14:textId="77777777" w:rsidTr="00FE7ED7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3AC4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4951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99A5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141A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F605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1014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CF8A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E023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7ED7" w:rsidRPr="00FE7ED7" w14:paraId="52624CE5" w14:textId="77777777" w:rsidTr="00FE7ED7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3905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38ED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BA35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627C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226-1.358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2A15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2500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1B69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210-1.266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5DA4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9</w:t>
            </w:r>
          </w:p>
        </w:tc>
      </w:tr>
      <w:tr w:rsidR="00FE7ED7" w:rsidRPr="00FE7ED7" w14:paraId="189244A3" w14:textId="77777777" w:rsidTr="00FE7ED7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D1D3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3CF4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4A69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7C08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259-0.946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093C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23D5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5E79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267-0.977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155C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5</w:t>
            </w:r>
          </w:p>
        </w:tc>
      </w:tr>
      <w:tr w:rsidR="00FE7ED7" w:rsidRPr="00FE7ED7" w14:paraId="07CB5E0B" w14:textId="77777777" w:rsidTr="00FE7ED7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EF5E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ADF0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79ED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333F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B510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1FB6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52B2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5EBD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4</w:t>
            </w:r>
          </w:p>
        </w:tc>
      </w:tr>
      <w:tr w:rsidR="00FE7ED7" w:rsidRPr="00FE7ED7" w14:paraId="43E72434" w14:textId="77777777" w:rsidTr="00FE7ED7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7642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8688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1753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B82C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54D7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8250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1879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9287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7ED7" w:rsidRPr="00FE7ED7" w14:paraId="517A4EC8" w14:textId="77777777" w:rsidTr="00FE7ED7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AC98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048E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A469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2E67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396-0.990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1296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F748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697D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394-0.987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9C35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E7ED7" w:rsidRPr="00FE7ED7" w14:paraId="035FEB79" w14:textId="77777777" w:rsidTr="00FE7ED7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2AF8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4901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8E31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DE0C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29BC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CDB0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C237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7366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7ED7" w:rsidRPr="00FE7ED7" w14:paraId="09FF1B43" w14:textId="77777777" w:rsidTr="00FE7ED7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2527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F261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/unkonw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4955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1068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270A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B2DB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37BB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AEF2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7ED7" w:rsidRPr="00FE7ED7" w14:paraId="41348C93" w14:textId="77777777" w:rsidTr="00FE7ED7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9D4B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072A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9CB2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0241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555-1.344</w:t>
            </w:r>
            <w:r w:rsidRPr="00FE7ED7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23D1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0F92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3D9D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8741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7ED7" w:rsidRPr="00FE7ED7" w14:paraId="1594B26A" w14:textId="77777777" w:rsidTr="00FE7ED7">
        <w:trPr>
          <w:trHeight w:val="28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B394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chemotherap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F5E2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8CA8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F3A7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39B7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F879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0F61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7ED7" w:rsidRPr="00FE7ED7" w14:paraId="26AB418E" w14:textId="77777777" w:rsidTr="00FE7ED7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4C80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829F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/unkonw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E979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AD61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6E0F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E6D5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2164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D304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7ED7" w:rsidRPr="00FE7ED7" w14:paraId="0E8FF5FF" w14:textId="77777777" w:rsidTr="00FE7ED7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EBD3B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E2F57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AEB35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E187D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3-2.210</w:t>
            </w:r>
            <w:r w:rsidRPr="00FE7ED7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E2AC8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C1D6A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12E92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46053" w14:textId="77777777" w:rsidR="00FE7ED7" w:rsidRPr="00FE7ED7" w:rsidRDefault="00FE7ED7" w:rsidP="00FE7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E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705809A6" w14:textId="23ED0F17" w:rsidR="00BB330F" w:rsidRPr="00BB330F" w:rsidRDefault="00330DF8">
      <w:pPr>
        <w:rPr>
          <w:rFonts w:ascii="Times New Roman" w:hAnsi="Times New Roman" w:cs="Times New Roman"/>
          <w:sz w:val="20"/>
          <w:szCs w:val="20"/>
        </w:rPr>
      </w:pPr>
      <w:r w:rsidRPr="00B034D0">
        <w:rPr>
          <w:rFonts w:ascii="Times New Roman" w:eastAsia="Malgun Gothic" w:hAnsi="Times New Roman" w:cs="Times New Roman"/>
          <w:sz w:val="20"/>
          <w:szCs w:val="20"/>
        </w:rPr>
        <w:t xml:space="preserve">HR, hazard ratio; 95% CI, 95% confidence interval; </w:t>
      </w:r>
      <w:r w:rsidR="00BB330F">
        <w:rPr>
          <w:rFonts w:ascii="Times New Roman" w:hAnsi="Times New Roman" w:cs="Times New Roman" w:hint="eastAsia"/>
          <w:sz w:val="20"/>
          <w:szCs w:val="20"/>
        </w:rPr>
        <w:t>L</w:t>
      </w:r>
      <w:r w:rsidR="00BB330F">
        <w:rPr>
          <w:rFonts w:ascii="Times New Roman" w:hAnsi="Times New Roman" w:cs="Times New Roman"/>
          <w:sz w:val="20"/>
          <w:szCs w:val="20"/>
        </w:rPr>
        <w:t xml:space="preserve">E, </w:t>
      </w:r>
      <w:r w:rsidR="00BB330F" w:rsidRPr="00C02CB6">
        <w:rPr>
          <w:rFonts w:ascii="Times New Roman" w:eastAsia="Malgun Gothic" w:hAnsi="Times New Roman" w:cs="Times New Roman"/>
          <w:sz w:val="20"/>
          <w:szCs w:val="20"/>
        </w:rPr>
        <w:t>local excision</w:t>
      </w:r>
      <w:r w:rsidR="00BB330F">
        <w:rPr>
          <w:rFonts w:ascii="Times New Roman" w:hAnsi="Times New Roman" w:cs="Times New Roman"/>
          <w:sz w:val="20"/>
          <w:szCs w:val="20"/>
        </w:rPr>
        <w:t xml:space="preserve">; ER, </w:t>
      </w:r>
      <w:r w:rsidR="00BB330F" w:rsidRPr="00C02CB6">
        <w:rPr>
          <w:rFonts w:ascii="Times New Roman" w:eastAsia="Malgun Gothic" w:hAnsi="Times New Roman" w:cs="Times New Roman"/>
          <w:sz w:val="20"/>
          <w:szCs w:val="20"/>
        </w:rPr>
        <w:t>extensive resection</w:t>
      </w:r>
      <w:r w:rsidR="00BB330F">
        <w:rPr>
          <w:rFonts w:ascii="Times New Roman" w:eastAsia="Malgun Gothic" w:hAnsi="Times New Roman" w:cs="Times New Roman"/>
          <w:sz w:val="20"/>
          <w:szCs w:val="20"/>
        </w:rPr>
        <w:t>.</w:t>
      </w:r>
    </w:p>
    <w:sectPr w:rsidR="00BB330F" w:rsidRPr="00BB33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C50B5B" w14:textId="77777777" w:rsidR="004248AE" w:rsidRDefault="004248AE" w:rsidP="00330DF8">
      <w:r>
        <w:separator/>
      </w:r>
    </w:p>
  </w:endnote>
  <w:endnote w:type="continuationSeparator" w:id="0">
    <w:p w14:paraId="2EBD3049" w14:textId="77777777" w:rsidR="004248AE" w:rsidRDefault="004248AE" w:rsidP="00330D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D6D05D" w14:textId="77777777" w:rsidR="004248AE" w:rsidRDefault="004248AE" w:rsidP="00330DF8">
      <w:r>
        <w:separator/>
      </w:r>
    </w:p>
  </w:footnote>
  <w:footnote w:type="continuationSeparator" w:id="0">
    <w:p w14:paraId="3526155C" w14:textId="77777777" w:rsidR="004248AE" w:rsidRDefault="004248AE" w:rsidP="00330D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30F"/>
    <w:rsid w:val="00016650"/>
    <w:rsid w:val="000B25D2"/>
    <w:rsid w:val="000C2D0C"/>
    <w:rsid w:val="00330DF8"/>
    <w:rsid w:val="004248AE"/>
    <w:rsid w:val="004403E0"/>
    <w:rsid w:val="00BB330F"/>
    <w:rsid w:val="00FE7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E179F2"/>
  <w15:chartTrackingRefBased/>
  <w15:docId w15:val="{D54C443D-479B-40B9-9C1C-A5ED75E53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0D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0D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0D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0D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65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畅</dc:creator>
  <cp:keywords/>
  <dc:description/>
  <cp:lastModifiedBy>刘畅</cp:lastModifiedBy>
  <cp:revision>2</cp:revision>
  <dcterms:created xsi:type="dcterms:W3CDTF">2022-07-14T08:33:00Z</dcterms:created>
  <dcterms:modified xsi:type="dcterms:W3CDTF">2022-07-14T08:33:00Z</dcterms:modified>
</cp:coreProperties>
</file>